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05D5A" w14:textId="77777777" w:rsidR="00306619" w:rsidRPr="004A3464" w:rsidRDefault="00306619" w:rsidP="00614335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61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AC28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0661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1</w:t>
      </w:r>
      <w:r w:rsidRPr="003066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212B">
        <w:rPr>
          <w:rFonts w:ascii="Times New Roman" w:hAnsi="Times New Roman" w:cs="Times New Roman"/>
          <w:b/>
          <w:sz w:val="24"/>
          <w:szCs w:val="24"/>
        </w:rPr>
        <w:t>Q</w:t>
      </w:r>
      <w:r w:rsidR="00AC212B" w:rsidRPr="00A53A2F">
        <w:rPr>
          <w:rFonts w:ascii="Times New Roman" w:hAnsi="Times New Roman" w:cs="Times New Roman"/>
          <w:b/>
          <w:sz w:val="24"/>
          <w:szCs w:val="24"/>
        </w:rPr>
        <w:t>ualitative</w:t>
      </w:r>
      <w:r w:rsidR="00AC212B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212B">
        <w:rPr>
          <w:rFonts w:ascii="Times New Roman" w:hAnsi="Times New Roman" w:cs="Times New Roman"/>
          <w:b/>
          <w:sz w:val="24"/>
          <w:szCs w:val="24"/>
        </w:rPr>
        <w:t>d</w:t>
      </w:r>
      <w:r w:rsidR="00AC212B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AC212B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A3464" w:rsidRPr="00851375">
        <w:rPr>
          <w:rFonts w:ascii="Times New Roman" w:hAnsi="Times New Roman" w:cs="Times New Roman"/>
          <w:b/>
          <w:sz w:val="24"/>
          <w:szCs w:val="24"/>
        </w:rPr>
        <w:t xml:space="preserve"> between protein and peptide drug targets</w:t>
      </w:r>
    </w:p>
    <w:tbl>
      <w:tblPr>
        <w:tblStyle w:val="a7"/>
        <w:tblW w:w="11530" w:type="dxa"/>
        <w:jc w:val="center"/>
        <w:tblLook w:val="04A0" w:firstRow="1" w:lastRow="0" w:firstColumn="1" w:lastColumn="0" w:noHBand="0" w:noVBand="1"/>
      </w:tblPr>
      <w:tblGrid>
        <w:gridCol w:w="3843"/>
        <w:gridCol w:w="2056"/>
        <w:gridCol w:w="2074"/>
        <w:gridCol w:w="2269"/>
        <w:gridCol w:w="1288"/>
      </w:tblGrid>
      <w:tr w:rsidR="004138DC" w:rsidRPr="00554F7A" w14:paraId="1024466B" w14:textId="77777777" w:rsidTr="000E4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vMerge w:val="restart"/>
            <w:shd w:val="clear" w:color="auto" w:fill="auto"/>
            <w:noWrap/>
            <w:vAlign w:val="center"/>
          </w:tcPr>
          <w:p w14:paraId="7C3A090D" w14:textId="77777777" w:rsidR="004138DC" w:rsidRPr="005B782B" w:rsidRDefault="004138DC" w:rsidP="002B0177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A433D" w14:textId="77777777" w:rsidR="004138DC" w:rsidRPr="005B782B" w:rsidRDefault="004138DC" w:rsidP="002B0177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e fraction of proteins belonging</w:t>
            </w:r>
          </w:p>
          <w:p w14:paraId="42725D64" w14:textId="77777777" w:rsidR="004138DC" w:rsidRPr="005B782B" w:rsidRDefault="004138DC" w:rsidP="002B0177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 a ce</w:t>
            </w:r>
            <w:r w:rsidRPr="005B78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in protein class (%)</w:t>
            </w:r>
          </w:p>
        </w:tc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3875A430" w14:textId="36BC374D" w:rsidR="004138DC" w:rsidRPr="005B782B" w:rsidRDefault="004138DC" w:rsidP="003C2B1B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9162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78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  <w:p w14:paraId="14289DA2" w14:textId="77777777" w:rsidR="004138DC" w:rsidRPr="005B782B" w:rsidRDefault="004138DC" w:rsidP="003C2B1B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isher’s exact test</w:t>
            </w: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7533FB4F" w14:textId="4D8B7A91" w:rsidR="004138DC" w:rsidRPr="005B782B" w:rsidRDefault="004138DC" w:rsidP="00700155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ne-sided</w:t>
            </w:r>
            <w:r w:rsidRPr="005B78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5B78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001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63CED06" w14:textId="77777777" w:rsidR="004138DC" w:rsidRPr="005B782B" w:rsidRDefault="004138DC" w:rsidP="003C2B1B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4A5DEB9A" w14:textId="7DD4FE3D" w:rsidR="004138DC" w:rsidRPr="005B782B" w:rsidRDefault="004138DC" w:rsidP="0070015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5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162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B782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700155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4138DC" w:rsidRPr="00554F7A" w14:paraId="27B15A19" w14:textId="77777777" w:rsidTr="000E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E37AF" w14:textId="77777777" w:rsidR="004138DC" w:rsidRPr="004138DC" w:rsidRDefault="004138DC" w:rsidP="002B0177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B12FB" w14:textId="77777777" w:rsidR="004138DC" w:rsidRPr="005B782B" w:rsidRDefault="004138DC" w:rsidP="002B017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rotein drug</w:t>
            </w:r>
          </w:p>
          <w:p w14:paraId="2034224B" w14:textId="77777777" w:rsidR="004138DC" w:rsidRPr="005B782B" w:rsidRDefault="004138DC" w:rsidP="002B017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5B78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45B6F" w14:textId="77777777" w:rsidR="004138DC" w:rsidRPr="005B782B" w:rsidRDefault="004138DC" w:rsidP="002B017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B78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eptide drug</w:t>
            </w:r>
          </w:p>
          <w:p w14:paraId="2704700B" w14:textId="77777777" w:rsidR="004138DC" w:rsidRPr="005B782B" w:rsidRDefault="004138DC" w:rsidP="002B017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5B78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04B0ABE" w14:textId="77777777" w:rsidR="004138DC" w:rsidRPr="00554F7A" w:rsidRDefault="004138DC" w:rsidP="00CD39F1">
            <w:pPr>
              <w:widowControl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9E8166F" w14:textId="77777777" w:rsidR="004138DC" w:rsidRPr="00554F7A" w:rsidRDefault="004138DC" w:rsidP="00CD39F1">
            <w:pPr>
              <w:widowControl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</w:p>
        </w:tc>
      </w:tr>
      <w:tr w:rsidR="00700155" w:rsidRPr="000E4681" w14:paraId="688AD43D" w14:textId="77777777" w:rsidTr="00CC5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DA2648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otein with signal pepti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FB70A6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91D57A2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B7DF0F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7.87E–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F509EF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7.87E–04</w:t>
            </w:r>
          </w:p>
        </w:tc>
      </w:tr>
      <w:tr w:rsidR="000E4681" w:rsidRPr="00554F7A" w14:paraId="2452AB19" w14:textId="77777777" w:rsidTr="00CC5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D0DC4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otein with transmembrane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5D75D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40FB5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B7596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3.53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5AC55F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700155" w:rsidRPr="00554F7A" w14:paraId="13AE07C3" w14:textId="77777777" w:rsidTr="00CC5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7AB2E7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 molec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2E1313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9E7A7E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CCE359F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5.45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EC0CA5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5.45E–01</w:t>
            </w:r>
          </w:p>
        </w:tc>
      </w:tr>
      <w:tr w:rsidR="000E4681" w:rsidRPr="00554F7A" w14:paraId="7FE0671B" w14:textId="77777777" w:rsidTr="00CC5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C7406" w14:textId="77777777" w:rsidR="000E4681" w:rsidRPr="004138DC" w:rsidRDefault="000E4681" w:rsidP="004240AC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BB5C9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9D549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80F43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2.83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DE4A98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700155" w:rsidRPr="00554F7A" w14:paraId="4F6BE29E" w14:textId="77777777" w:rsidTr="00CC5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E0785C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ousekeeping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763D82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228722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2A6F432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2.81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F321FF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0E4681" w:rsidRPr="00554F7A" w14:paraId="7516E975" w14:textId="77777777" w:rsidTr="00CC5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19CF7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f-interacting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F9A35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B9B13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90E1A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3.81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FF095D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700155" w:rsidRPr="00554F7A" w14:paraId="0522D800" w14:textId="77777777" w:rsidTr="00CC5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B0721F2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BADFEE2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17DFE5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F52C16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3.67E–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A8FDF2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1.22E–02</w:t>
            </w:r>
          </w:p>
        </w:tc>
      </w:tr>
      <w:tr w:rsidR="000E4681" w:rsidRPr="00554F7A" w14:paraId="6D6C20B6" w14:textId="77777777" w:rsidTr="000E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tcBorders>
              <w:top w:val="nil"/>
            </w:tcBorders>
            <w:shd w:val="clear" w:color="auto" w:fill="auto"/>
            <w:noWrap/>
            <w:hideMark/>
          </w:tcPr>
          <w:p w14:paraId="24C53C7D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PC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DAE3BA3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032A6D7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hideMark/>
          </w:tcPr>
          <w:p w14:paraId="12378304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4.06E–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6A9DC0F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b/>
                <w:sz w:val="24"/>
                <w:szCs w:val="24"/>
              </w:rPr>
              <w:t>2.03E–03</w:t>
            </w:r>
          </w:p>
        </w:tc>
      </w:tr>
      <w:tr w:rsidR="000E4681" w:rsidRPr="00554F7A" w14:paraId="1DCF7F48" w14:textId="77777777" w:rsidTr="007001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682FCA4B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on channe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C7099E8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6CD1A05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56C0943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AC01D7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E4681" w:rsidRPr="00554F7A" w14:paraId="33056DF6" w14:textId="77777777" w:rsidTr="000E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shd w:val="clear" w:color="auto" w:fill="auto"/>
            <w:noWrap/>
            <w:hideMark/>
          </w:tcPr>
          <w:p w14:paraId="3C52AF78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25EEB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02C6D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BD4F6EA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2.83E–01</w:t>
            </w:r>
          </w:p>
        </w:tc>
        <w:tc>
          <w:tcPr>
            <w:tcW w:w="0" w:type="auto"/>
            <w:shd w:val="clear" w:color="auto" w:fill="auto"/>
          </w:tcPr>
          <w:p w14:paraId="54113404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0E4681" w:rsidRPr="00554F7A" w14:paraId="6B5ABC0A" w14:textId="77777777" w:rsidTr="007001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725832C2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Kin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CA025C0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D51888" w14:textId="77777777" w:rsidR="000E4681" w:rsidRPr="004138DC" w:rsidRDefault="000E4681" w:rsidP="005B7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81AF4D2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3.66E–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2EE6D7" w14:textId="77777777" w:rsidR="000E4681" w:rsidRPr="000E4681" w:rsidRDefault="000E4681" w:rsidP="00D1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0E4681" w:rsidRPr="00554F7A" w14:paraId="0C61982C" w14:textId="77777777" w:rsidTr="000E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2ECC817" w14:textId="77777777" w:rsidR="000E4681" w:rsidRPr="004138DC" w:rsidRDefault="000E4681" w:rsidP="005B782B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0C4E8F5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D29C73C" w14:textId="77777777" w:rsidR="000E4681" w:rsidRPr="004138DC" w:rsidRDefault="000E4681" w:rsidP="005B7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2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6CD2689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074C122A" w14:textId="77777777" w:rsidR="000E4681" w:rsidRPr="000E4681" w:rsidRDefault="000E4681" w:rsidP="00D1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17178B55" w14:textId="286638EE" w:rsidR="004138DC" w:rsidRPr="00554F7A" w:rsidRDefault="004138DC" w:rsidP="008376FE">
      <w:pPr>
        <w:snapToGrid w:val="0"/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07E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5031E2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7D07E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70015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700155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7001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0015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162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F85E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F85EC9" w:rsidRPr="0070015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162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85EC9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7D48E9F5" w14:textId="77777777" w:rsidR="007D7EC7" w:rsidRPr="004138DC" w:rsidRDefault="007D7EC7">
      <w:bookmarkStart w:id="0" w:name="_GoBack"/>
      <w:bookmarkEnd w:id="0"/>
    </w:p>
    <w:sectPr w:rsidR="007D7EC7" w:rsidRPr="00413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31EBE" w14:textId="77777777" w:rsidR="0064439C" w:rsidRDefault="0064439C" w:rsidP="00306619">
      <w:r>
        <w:separator/>
      </w:r>
    </w:p>
  </w:endnote>
  <w:endnote w:type="continuationSeparator" w:id="0">
    <w:p w14:paraId="3D42CFA9" w14:textId="77777777" w:rsidR="0064439C" w:rsidRDefault="0064439C" w:rsidP="0030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C82C1" w14:textId="77777777" w:rsidR="0064439C" w:rsidRDefault="0064439C" w:rsidP="00306619">
      <w:r>
        <w:separator/>
      </w:r>
    </w:p>
  </w:footnote>
  <w:footnote w:type="continuationSeparator" w:id="0">
    <w:p w14:paraId="2DAB9BBA" w14:textId="77777777" w:rsidR="0064439C" w:rsidRDefault="0064439C" w:rsidP="00306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61"/>
    <w:rsid w:val="0002133F"/>
    <w:rsid w:val="000776F7"/>
    <w:rsid w:val="000E4681"/>
    <w:rsid w:val="00172A8D"/>
    <w:rsid w:val="00233C06"/>
    <w:rsid w:val="00282111"/>
    <w:rsid w:val="002B0177"/>
    <w:rsid w:val="00306619"/>
    <w:rsid w:val="003C2B1B"/>
    <w:rsid w:val="004138DC"/>
    <w:rsid w:val="004240AC"/>
    <w:rsid w:val="004A3464"/>
    <w:rsid w:val="005031E2"/>
    <w:rsid w:val="0054538A"/>
    <w:rsid w:val="0056778C"/>
    <w:rsid w:val="005B782B"/>
    <w:rsid w:val="00612F33"/>
    <w:rsid w:val="00614335"/>
    <w:rsid w:val="00631BAF"/>
    <w:rsid w:val="0064439C"/>
    <w:rsid w:val="006C6F1D"/>
    <w:rsid w:val="006E0DB2"/>
    <w:rsid w:val="00700155"/>
    <w:rsid w:val="00726DA6"/>
    <w:rsid w:val="0079605F"/>
    <w:rsid w:val="007D7EC7"/>
    <w:rsid w:val="00824F03"/>
    <w:rsid w:val="008376FE"/>
    <w:rsid w:val="008A6A76"/>
    <w:rsid w:val="0091627F"/>
    <w:rsid w:val="009516B3"/>
    <w:rsid w:val="00A4541B"/>
    <w:rsid w:val="00AA2E4D"/>
    <w:rsid w:val="00AC212B"/>
    <w:rsid w:val="00AC2866"/>
    <w:rsid w:val="00B4364C"/>
    <w:rsid w:val="00C116BD"/>
    <w:rsid w:val="00C12E2B"/>
    <w:rsid w:val="00C17961"/>
    <w:rsid w:val="00C4136A"/>
    <w:rsid w:val="00C70703"/>
    <w:rsid w:val="00CB3961"/>
    <w:rsid w:val="00CB4DD7"/>
    <w:rsid w:val="00CC568F"/>
    <w:rsid w:val="00F031F4"/>
    <w:rsid w:val="00F8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96C9C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619"/>
    <w:rPr>
      <w:sz w:val="18"/>
      <w:szCs w:val="18"/>
    </w:rPr>
  </w:style>
  <w:style w:type="table" w:styleId="a7">
    <w:name w:val="Light Shading"/>
    <w:basedOn w:val="a1"/>
    <w:uiPriority w:val="60"/>
    <w:rsid w:val="0030661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91627F"/>
  </w:style>
  <w:style w:type="paragraph" w:styleId="a9">
    <w:name w:val="Balloon Text"/>
    <w:basedOn w:val="a"/>
    <w:link w:val="aa"/>
    <w:uiPriority w:val="99"/>
    <w:semiHidden/>
    <w:unhideWhenUsed/>
    <w:rsid w:val="0070015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00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6</cp:revision>
  <dcterms:created xsi:type="dcterms:W3CDTF">2020-06-13T00:00:00Z</dcterms:created>
  <dcterms:modified xsi:type="dcterms:W3CDTF">2022-03-17T07:37:00Z</dcterms:modified>
</cp:coreProperties>
</file>